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972BA2" w14:textId="3D3A7CD8" w:rsidR="00C23D22" w:rsidRDefault="00C62426" w:rsidP="00BD34BF">
      <w:pPr>
        <w:spacing w:before="240" w:after="0" w:line="240" w:lineRule="auto"/>
        <w:rPr>
          <w:rFonts w:ascii="Times New Roman" w:hAnsi="Times New Roman" w:cs="Times New Roman"/>
          <w:noProof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2</w:t>
      </w:r>
      <w:bookmarkStart w:id="0" w:name="_GoBack"/>
      <w:bookmarkEnd w:id="0"/>
      <w:r w:rsidR="00C23D22" w:rsidRPr="00C23D2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23D22" w:rsidRPr="00C23D22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Asymptote analysis </w:t>
      </w:r>
      <w:r w:rsidR="009B7A5A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(left) and KDE utilisation distributions </w:t>
      </w:r>
      <w:r w:rsidR="00BD34BF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(right) </w:t>
      </w:r>
      <w:r w:rsidR="009B7A5A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for </w:t>
      </w:r>
      <w:r w:rsidR="00BD34BF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sixteen </w:t>
      </w:r>
      <w:r w:rsidR="009B7A5A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dingo home ranges. </w:t>
      </w:r>
      <w:r w:rsidR="00BD34BF">
        <w:rPr>
          <w:rFonts w:ascii="Times New Roman" w:hAnsi="Times New Roman" w:cs="Times New Roman"/>
          <w:noProof/>
          <w:sz w:val="24"/>
          <w:szCs w:val="24"/>
          <w:lang w:eastAsia="en-AU"/>
        </w:rPr>
        <w:t>Asymptote data</w:t>
      </w:r>
      <w:r w:rsidR="00C23D22" w:rsidRPr="00C23D22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added randomly at 25-fix intervals for dingo seasonal home ranges calculated at the 95% KDE utilization distribution</w:t>
      </w:r>
      <w:r w:rsidR="00BD34BF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with n</w:t>
      </w:r>
      <w:r w:rsidR="00C23D22" w:rsidRPr="00C23D22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umber of fixes listed on the x-axis and area </w:t>
      </w:r>
      <w:r w:rsidR="0098627B">
        <w:rPr>
          <w:rFonts w:ascii="Times New Roman" w:hAnsi="Times New Roman" w:cs="Times New Roman"/>
          <w:noProof/>
          <w:sz w:val="24"/>
          <w:szCs w:val="24"/>
          <w:lang w:eastAsia="en-AU"/>
        </w:rPr>
        <w:t>(</w:t>
      </w:r>
      <w:r w:rsidR="00A4029A">
        <w:rPr>
          <w:rFonts w:ascii="Times New Roman" w:hAnsi="Times New Roman" w:cs="Times New Roman"/>
          <w:noProof/>
          <w:sz w:val="24"/>
          <w:szCs w:val="24"/>
          <w:lang w:eastAsia="en-AU"/>
        </w:rPr>
        <w:t>m</w:t>
      </w:r>
      <w:r w:rsidR="00A4029A" w:rsidRPr="00A4029A">
        <w:rPr>
          <w:rFonts w:ascii="Times New Roman" w:hAnsi="Times New Roman" w:cs="Times New Roman"/>
          <w:noProof/>
          <w:sz w:val="24"/>
          <w:szCs w:val="24"/>
          <w:vertAlign w:val="superscript"/>
          <w:lang w:eastAsia="en-AU"/>
        </w:rPr>
        <w:t>2</w:t>
      </w:r>
      <w:r w:rsidR="0098627B">
        <w:rPr>
          <w:rFonts w:ascii="Times New Roman" w:hAnsi="Times New Roman" w:cs="Times New Roman"/>
          <w:noProof/>
          <w:sz w:val="24"/>
          <w:szCs w:val="24"/>
          <w:lang w:eastAsia="en-AU"/>
        </w:rPr>
        <w:t>)</w:t>
      </w:r>
      <w:r w:rsidR="00A4029A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  <w:r w:rsidR="00C23D22" w:rsidRPr="00C23D22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on the y-axis. Seasonal home ranges are sufficiently described when 75-100% of fixes are within 5% total kernal area (represented in grey) which was achieved for all individuals in the analysis. </w:t>
      </w:r>
      <w:r w:rsidR="00BD34BF" w:rsidRPr="009B3922">
        <w:rPr>
          <w:rFonts w:ascii="Times New Roman" w:hAnsi="Times New Roman" w:cs="Times New Roman"/>
          <w:sz w:val="24"/>
          <w:szCs w:val="24"/>
        </w:rPr>
        <w:t>KDE utilisation distributions us</w:t>
      </w:r>
      <w:r w:rsidR="00BD34BF">
        <w:rPr>
          <w:rFonts w:ascii="Times New Roman" w:hAnsi="Times New Roman" w:cs="Times New Roman"/>
          <w:sz w:val="24"/>
          <w:szCs w:val="24"/>
        </w:rPr>
        <w:t>e</w:t>
      </w:r>
      <w:r w:rsidR="00BD34BF" w:rsidRPr="009B3922">
        <w:rPr>
          <w:rFonts w:ascii="Times New Roman" w:hAnsi="Times New Roman" w:cs="Times New Roman"/>
          <w:sz w:val="24"/>
          <w:szCs w:val="24"/>
        </w:rPr>
        <w:t xml:space="preserve"> the reference bandwidth showing 95% and 50% (core) isopleths</w:t>
      </w:r>
      <w:r w:rsidR="00BD34BF">
        <w:rPr>
          <w:rFonts w:ascii="Times New Roman" w:hAnsi="Times New Roman" w:cs="Times New Roman"/>
          <w:sz w:val="24"/>
          <w:szCs w:val="24"/>
        </w:rPr>
        <w:t>; a</w:t>
      </w:r>
      <w:r w:rsidR="00BD34BF" w:rsidRPr="009B3922">
        <w:rPr>
          <w:rFonts w:ascii="Times New Roman" w:hAnsi="Times New Roman" w:cs="Times New Roman"/>
          <w:sz w:val="24"/>
          <w:szCs w:val="24"/>
        </w:rPr>
        <w:t xml:space="preserve">xes indicate UTM position coordinates in WGS 1984 zone 51S. </w:t>
      </w:r>
      <w:r w:rsidR="00BD34BF" w:rsidRPr="00C23D22">
        <w:rPr>
          <w:rFonts w:ascii="Times New Roman" w:hAnsi="Times New Roman" w:cs="Times New Roman"/>
          <w:noProof/>
          <w:sz w:val="24"/>
          <w:szCs w:val="24"/>
          <w:lang w:eastAsia="en-AU"/>
        </w:rPr>
        <w:t>Animals lised in sequential order from Table S</w:t>
      </w:r>
      <w:r w:rsidR="008E7D2E">
        <w:rPr>
          <w:rFonts w:ascii="Times New Roman" w:hAnsi="Times New Roman" w:cs="Times New Roman"/>
          <w:noProof/>
          <w:sz w:val="24"/>
          <w:szCs w:val="24"/>
          <w:lang w:eastAsia="en-AU"/>
        </w:rPr>
        <w:t>1</w:t>
      </w:r>
      <w:r w:rsidR="00BD34BF" w:rsidRPr="00C23D22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starting with Dingo 1.  (Animals with insufficient data are not represented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6"/>
        <w:gridCol w:w="7086"/>
      </w:tblGrid>
      <w:tr w:rsidR="009B7A5A" w14:paraId="18B112D7" w14:textId="77777777" w:rsidTr="009B7A5A">
        <w:tc>
          <w:tcPr>
            <w:tcW w:w="4508" w:type="dxa"/>
          </w:tcPr>
          <w:p w14:paraId="3D3529C2" w14:textId="31140005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7518F50" wp14:editId="3EF3E58D">
                  <wp:extent cx="3959321" cy="4122420"/>
                  <wp:effectExtent l="0" t="0" r="3175" b="0"/>
                  <wp:docPr id="6" name="Picture 6" descr="C:\R\Collar_data\dingoes\RHR_OUTPUTS_CH3\asymptotes\rhr-run-20160107101837\plots\animal_Kim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R\Collar_data\dingoes\RHR_OUTPUTS_CH3\asymptotes\rhr-run-20160107101837\plots\animal_Kim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09" t="2718" r="2009" b="678"/>
                          <a:stretch/>
                        </pic:blipFill>
                        <pic:spPr bwMode="auto">
                          <a:xfrm>
                            <a:off x="0" y="0"/>
                            <a:ext cx="3999390" cy="4164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B8FDA28" w14:textId="2A54F6C8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88C2B7A" wp14:editId="13C537C3">
                  <wp:extent cx="4284000" cy="3712421"/>
                  <wp:effectExtent l="0" t="0" r="2540" b="2540"/>
                  <wp:docPr id="90" name="Picture 90" descr="C:\R\Collar_data\dingoes\RHR_OUTPUTS_CH3\asymptotes\rhr-run-20160107101837\plots\animal_Kim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C:\R\Collar_data\dingoes\RHR_OUTPUTS_CH3\asymptotes\rhr-run-20160107101837\plots\animal_Kim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355" t="9898" r="147" b="9082"/>
                          <a:stretch/>
                        </pic:blipFill>
                        <pic:spPr bwMode="auto">
                          <a:xfrm>
                            <a:off x="0" y="0"/>
                            <a:ext cx="4300630" cy="37268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A5A" w14:paraId="16B90E5F" w14:textId="77777777" w:rsidTr="009B7A5A">
        <w:tc>
          <w:tcPr>
            <w:tcW w:w="4508" w:type="dxa"/>
          </w:tcPr>
          <w:p w14:paraId="5C2C8191" w14:textId="479968CD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lastRenderedPageBreak/>
              <w:drawing>
                <wp:inline distT="0" distB="0" distL="0" distR="0" wp14:anchorId="63565DFB" wp14:editId="03605A67">
                  <wp:extent cx="3965489" cy="4168140"/>
                  <wp:effectExtent l="0" t="0" r="0" b="3810"/>
                  <wp:docPr id="7" name="Picture 7" descr="C:\R\Collar_data\dingoes\RHR_OUTPUTS_CH3\asymptotes\rhr-run-20160107102149\plots\animal_Margaret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R\Collar_data\dingoes\RHR_OUTPUTS_CH3\asymptotes\rhr-run-20160107102149\plots\animal_Margaret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09" t="2130" r="2309" b="1153"/>
                          <a:stretch/>
                        </pic:blipFill>
                        <pic:spPr bwMode="auto">
                          <a:xfrm>
                            <a:off x="0" y="0"/>
                            <a:ext cx="4004839" cy="42095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273921C" w14:textId="46813A97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6B17AEF" wp14:editId="46598F41">
                  <wp:extent cx="4198989" cy="3672000"/>
                  <wp:effectExtent l="0" t="0" r="0" b="5080"/>
                  <wp:docPr id="91" name="Picture 91" descr="C:\R\Collar_data\dingoes\RHR_OUTPUTS_CH3\asymptotes\rhr-run-20160107102149\plots\animal_Margaret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C:\R\Collar_data\dingoes\RHR_OUTPUTS_CH3\asymptotes\rhr-run-20160107102149\plots\animal_Margaret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982" t="9491" r="-450" b="7900"/>
                          <a:stretch/>
                        </pic:blipFill>
                        <pic:spPr bwMode="auto">
                          <a:xfrm>
                            <a:off x="0" y="0"/>
                            <a:ext cx="4230803" cy="36998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A5A" w14:paraId="590E0CFA" w14:textId="77777777" w:rsidTr="009B7A5A">
        <w:tc>
          <w:tcPr>
            <w:tcW w:w="4508" w:type="dxa"/>
          </w:tcPr>
          <w:p w14:paraId="54690FF4" w14:textId="3F6A1109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lastRenderedPageBreak/>
              <w:drawing>
                <wp:inline distT="0" distB="0" distL="0" distR="0" wp14:anchorId="631C4EF3" wp14:editId="500DB876">
                  <wp:extent cx="3983812" cy="4152900"/>
                  <wp:effectExtent l="0" t="0" r="0" b="0"/>
                  <wp:docPr id="8" name="Picture 8" descr="C:\R\Collar_data\dingoes\RHR_OUTPUTS_CH3\asymptotes\rhr-run-20160107102609\plots\animal_Noel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R\Collar_data\dingoes\RHR_OUTPUTS_CH3\asymptotes\rhr-run-20160107102609\plots\animal_Noel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20" t="2195" r="2030" b="1216"/>
                          <a:stretch/>
                        </pic:blipFill>
                        <pic:spPr bwMode="auto">
                          <a:xfrm>
                            <a:off x="0" y="0"/>
                            <a:ext cx="4015142" cy="41855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D95DB61" w14:textId="0B7250D7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B93F942" wp14:editId="13587C22">
                  <wp:extent cx="4248000" cy="3715345"/>
                  <wp:effectExtent l="0" t="0" r="635" b="0"/>
                  <wp:docPr id="92" name="Picture 92" descr="C:\R\Collar_data\dingoes\RHR_OUTPUTS_CH3\asymptotes\rhr-run-20160107102609\plots\animal_Noel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C:\R\Collar_data\dingoes\RHR_OUTPUTS_CH3\asymptotes\rhr-run-20160107102609\plots\animal_Noel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361" t="10273" r="1008" b="8707"/>
                          <a:stretch/>
                        </pic:blipFill>
                        <pic:spPr bwMode="auto">
                          <a:xfrm>
                            <a:off x="0" y="0"/>
                            <a:ext cx="4261131" cy="3726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A5A" w14:paraId="0F130ECA" w14:textId="77777777" w:rsidTr="009B7A5A">
        <w:tc>
          <w:tcPr>
            <w:tcW w:w="4508" w:type="dxa"/>
          </w:tcPr>
          <w:p w14:paraId="0B14AC83" w14:textId="02078D6B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lastRenderedPageBreak/>
              <w:drawing>
                <wp:inline distT="0" distB="0" distL="0" distR="0" wp14:anchorId="76C8E1DD" wp14:editId="138DCAA2">
                  <wp:extent cx="3996000" cy="4143673"/>
                  <wp:effectExtent l="0" t="0" r="5080" b="0"/>
                  <wp:docPr id="9" name="Picture 9" descr="C:\R\Collar_data\dingoes\RHR_OUTPUTS_CH3\asymptotes\rhr-run-20160107102801\plots\animal_Opal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R\Collar_data\dingoes\RHR_OUTPUTS_CH3\asymptotes\rhr-run-20160107102801\plots\animal_Opal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76" t="2769" r="1940" b="914"/>
                          <a:stretch/>
                        </pic:blipFill>
                        <pic:spPr bwMode="auto">
                          <a:xfrm>
                            <a:off x="0" y="0"/>
                            <a:ext cx="4018789" cy="41673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32AE153" w14:textId="4771471F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FC23BB7" wp14:editId="478BFF13">
                  <wp:extent cx="4176000" cy="3655695"/>
                  <wp:effectExtent l="0" t="0" r="0" b="1905"/>
                  <wp:docPr id="93" name="Picture 93" descr="C:\R\Collar_data\dingoes\RHR_OUTPUTS_CH3\asymptotes\rhr-run-20160107102801\plots\animal_Opal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C:\R\Collar_data\dingoes\RHR_OUTPUTS_CH3\asymptotes\rhr-run-20160107102801\plots\animal_Opal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322" t="10307" r="1132" b="8673"/>
                          <a:stretch/>
                        </pic:blipFill>
                        <pic:spPr bwMode="auto">
                          <a:xfrm>
                            <a:off x="0" y="0"/>
                            <a:ext cx="4205022" cy="3681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A5A" w14:paraId="015D63A7" w14:textId="77777777" w:rsidTr="009B7A5A">
        <w:tc>
          <w:tcPr>
            <w:tcW w:w="4508" w:type="dxa"/>
          </w:tcPr>
          <w:p w14:paraId="692B027E" w14:textId="421E59D8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lastRenderedPageBreak/>
              <w:drawing>
                <wp:inline distT="0" distB="0" distL="0" distR="0" wp14:anchorId="21697B7A" wp14:editId="66B2C026">
                  <wp:extent cx="4030980" cy="4175478"/>
                  <wp:effectExtent l="0" t="0" r="7620" b="0"/>
                  <wp:docPr id="10" name="Picture 10" descr="C:\R\Collar_data\dingoes\RHR_OUTPUTS_CH3\asymptotes\rhr-run-20160107103301\plots\animal_Penelope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R\Collar_data\dingoes\RHR_OUTPUTS_CH3\asymptotes\rhr-run-20160107103301\plots\animal_Penelope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46" t="2755" r="1484" b="1349"/>
                          <a:stretch/>
                        </pic:blipFill>
                        <pic:spPr bwMode="auto">
                          <a:xfrm>
                            <a:off x="0" y="0"/>
                            <a:ext cx="4056861" cy="42022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20B94EF" w14:textId="495A4655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2749083E" wp14:editId="7F7B856D">
                  <wp:extent cx="4284000" cy="3686729"/>
                  <wp:effectExtent l="0" t="0" r="2540" b="9525"/>
                  <wp:docPr id="94" name="Picture 94" descr="C:\R\Collar_data\dingoes\RHR_OUTPUTS_CH3\asymptotes\rhr-run-20160107103301\plots\animal_Penelope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C:\R\Collar_data\dingoes\RHR_OUTPUTS_CH3\asymptotes\rhr-run-20160107103301\plots\animal_Penelope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337" t="10307" r="-487" b="8673"/>
                          <a:stretch/>
                        </pic:blipFill>
                        <pic:spPr bwMode="auto">
                          <a:xfrm>
                            <a:off x="0" y="0"/>
                            <a:ext cx="4304038" cy="37039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A5A" w14:paraId="24C132A8" w14:textId="77777777" w:rsidTr="009B7A5A">
        <w:tc>
          <w:tcPr>
            <w:tcW w:w="4508" w:type="dxa"/>
          </w:tcPr>
          <w:p w14:paraId="76C4B470" w14:textId="10470911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lastRenderedPageBreak/>
              <w:drawing>
                <wp:inline distT="0" distB="0" distL="0" distR="0" wp14:anchorId="103380C2" wp14:editId="22DF5311">
                  <wp:extent cx="4020360" cy="4191000"/>
                  <wp:effectExtent l="0" t="0" r="0" b="0"/>
                  <wp:docPr id="11" name="Picture 11" descr="C:\R\Collar_data\dingoes\RHR_OUTPUTS_CH3\asymptotes\rhr-run-20160107103431\plots\animal_Qbert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R\Collar_data\dingoes\RHR_OUTPUTS_CH3\asymptotes\rhr-run-20160107103431\plots\animal_Qbert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50" t="2179" r="1433" b="962"/>
                          <a:stretch/>
                        </pic:blipFill>
                        <pic:spPr bwMode="auto">
                          <a:xfrm>
                            <a:off x="0" y="0"/>
                            <a:ext cx="4046415" cy="42181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34B246C" w14:textId="41D7B575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B5932B5" wp14:editId="24AA7786">
                  <wp:extent cx="4212000" cy="3680675"/>
                  <wp:effectExtent l="0" t="0" r="0" b="0"/>
                  <wp:docPr id="95" name="Picture 95" descr="C:\R\Collar_data\dingoes\RHR_OUTPUTS_CH3\asymptotes\rhr-run-20160107103431\plots\animal_Qbert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C:\R\Collar_data\dingoes\RHR_OUTPUTS_CH3\asymptotes\rhr-run-20160107103431\plots\animal_Qbert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331" t="10279" r="951" b="8701"/>
                          <a:stretch/>
                        </pic:blipFill>
                        <pic:spPr bwMode="auto">
                          <a:xfrm>
                            <a:off x="0" y="0"/>
                            <a:ext cx="4229931" cy="36963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A5A" w14:paraId="6B734942" w14:textId="77777777" w:rsidTr="009B7A5A">
        <w:tc>
          <w:tcPr>
            <w:tcW w:w="4508" w:type="dxa"/>
          </w:tcPr>
          <w:p w14:paraId="22C10E68" w14:textId="44D0B97F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lastRenderedPageBreak/>
              <w:drawing>
                <wp:inline distT="0" distB="0" distL="0" distR="0" wp14:anchorId="1669242A" wp14:editId="5A9D2FBB">
                  <wp:extent cx="4033276" cy="4175760"/>
                  <wp:effectExtent l="0" t="0" r="5715" b="0"/>
                  <wp:docPr id="12" name="Picture 12" descr="C:\R\Collar_data\dingoes\RHR_OUTPUTS_CH3\asymptotes\rhr-run-20160107103905\plots\animal_Roberta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R\Collar_data\dingoes\RHR_OUTPUTS_CH3\asymptotes\rhr-run-20160107103905\plots\animal_Roberta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34" t="2793" r="1574" b="937"/>
                          <a:stretch/>
                        </pic:blipFill>
                        <pic:spPr bwMode="auto">
                          <a:xfrm>
                            <a:off x="0" y="0"/>
                            <a:ext cx="4059962" cy="42033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352682C" w14:textId="4E433A5A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422762D" wp14:editId="74D36937">
                  <wp:extent cx="4104000" cy="3695065"/>
                  <wp:effectExtent l="0" t="0" r="0" b="635"/>
                  <wp:docPr id="96" name="Picture 96" descr="C:\R\Collar_data\dingoes\RHR_OUTPUTS_CH3\asymptotes\rhr-run-20160107103905\plots\animal_Roberta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C:\R\Collar_data\dingoes\RHR_OUTPUTS_CH3\asymptotes\rhr-run-20160107103905\plots\animal_Roberta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24" t="6945" r="58" b="8587"/>
                          <a:stretch/>
                        </pic:blipFill>
                        <pic:spPr bwMode="auto">
                          <a:xfrm>
                            <a:off x="0" y="0"/>
                            <a:ext cx="4113891" cy="3703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A5A" w14:paraId="28EBBE7E" w14:textId="77777777" w:rsidTr="009B7A5A">
        <w:tc>
          <w:tcPr>
            <w:tcW w:w="4508" w:type="dxa"/>
          </w:tcPr>
          <w:p w14:paraId="40CE4AAF" w14:textId="0E6D906C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lastRenderedPageBreak/>
              <w:drawing>
                <wp:inline distT="0" distB="0" distL="0" distR="0" wp14:anchorId="1C4A3676" wp14:editId="6617FB52">
                  <wp:extent cx="4021070" cy="4191000"/>
                  <wp:effectExtent l="0" t="0" r="0" b="0"/>
                  <wp:docPr id="13" name="Picture 13" descr="C:\R\Collar_data\dingoes\RHR_OUTPUTS_CH3\asymptotes\rhr-run-20160107104155\plots\animal_Sam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R\Collar_data\dingoes\RHR_OUTPUTS_CH3\asymptotes\rhr-run-20160107104155\plots\animal_Sam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56" t="2195" r="1851" b="1389"/>
                          <a:stretch/>
                        </pic:blipFill>
                        <pic:spPr bwMode="auto">
                          <a:xfrm>
                            <a:off x="0" y="0"/>
                            <a:ext cx="4046042" cy="42170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4513F005" w14:textId="4BAEBD77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09A761AA" wp14:editId="5115806D">
                  <wp:extent cx="4320000" cy="3688080"/>
                  <wp:effectExtent l="0" t="0" r="4445" b="7620"/>
                  <wp:docPr id="97" name="Picture 97" descr="C:\R\Collar_data\dingoes\RHR_OUTPUTS_CH3\asymptotes\rhr-run-20160107104155\plots\animal_Sam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C:\R\Collar_data\dingoes\RHR_OUTPUTS_CH3\asymptotes\rhr-run-20160107104155\plots\animal_Sam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335" t="10277" r="-1243" b="8702"/>
                          <a:stretch/>
                        </pic:blipFill>
                        <pic:spPr bwMode="auto">
                          <a:xfrm>
                            <a:off x="0" y="0"/>
                            <a:ext cx="4338608" cy="37039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A5A" w14:paraId="0260BDAC" w14:textId="77777777" w:rsidTr="009B7A5A">
        <w:tc>
          <w:tcPr>
            <w:tcW w:w="4508" w:type="dxa"/>
          </w:tcPr>
          <w:p w14:paraId="76F7B6F8" w14:textId="49B51750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lastRenderedPageBreak/>
              <w:drawing>
                <wp:inline distT="0" distB="0" distL="0" distR="0" wp14:anchorId="434C3BCB" wp14:editId="5E9EAB84">
                  <wp:extent cx="4033491" cy="4198620"/>
                  <wp:effectExtent l="0" t="0" r="5715" b="0"/>
                  <wp:docPr id="14" name="Picture 14" descr="C:\R\Collar_data\dingoes\RHR_OUTPUTS_CH3\asymptotes\rhr-run-20160107110547\plots\animal_Ted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R\Collar_data\dingoes\RHR_OUTPUTS_CH3\asymptotes\rhr-run-20160107110547\plots\animal_Ted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04" t="2286" r="1477" b="1100"/>
                          <a:stretch/>
                        </pic:blipFill>
                        <pic:spPr bwMode="auto">
                          <a:xfrm>
                            <a:off x="0" y="0"/>
                            <a:ext cx="4054963" cy="42209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8334813" w14:textId="3C7186EC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A51CFFE" wp14:editId="1E17C1CF">
                  <wp:extent cx="4284000" cy="3728929"/>
                  <wp:effectExtent l="0" t="0" r="2540" b="5080"/>
                  <wp:docPr id="98" name="Picture 98" descr="C:\R\Collar_data\dingoes\RHR_OUTPUTS_CH3\asymptotes\rhr-run-20160107110547\plots\animal_Ted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C:\R\Collar_data\dingoes\RHR_OUTPUTS_CH3\asymptotes\rhr-run-20160107110547\plots\animal_Ted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372" t="10306" r="547" b="8673"/>
                          <a:stretch/>
                        </pic:blipFill>
                        <pic:spPr bwMode="auto">
                          <a:xfrm>
                            <a:off x="0" y="0"/>
                            <a:ext cx="4299111" cy="37420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A5A" w14:paraId="3FE679A4" w14:textId="77777777" w:rsidTr="009B7A5A">
        <w:tc>
          <w:tcPr>
            <w:tcW w:w="4508" w:type="dxa"/>
          </w:tcPr>
          <w:p w14:paraId="54592EDF" w14:textId="4D0EE9A1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lastRenderedPageBreak/>
              <w:drawing>
                <wp:inline distT="0" distB="0" distL="0" distR="0" wp14:anchorId="50259B21" wp14:editId="4DBD326E">
                  <wp:extent cx="3986390" cy="4168140"/>
                  <wp:effectExtent l="0" t="0" r="0" b="3810"/>
                  <wp:docPr id="15" name="Picture 15" descr="C:\R\Collar_data\dingoes\RHR_OUTPUTS_CH3\asymptotes\rhr-run-20160107110844\plots\animal_Ugo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R\Collar_data\dingoes\RHR_OUTPUTS_CH3\asymptotes\rhr-run-20160107110844\plots\animal_Ugo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96" t="2884" r="2250" b="636"/>
                          <a:stretch/>
                        </pic:blipFill>
                        <pic:spPr bwMode="auto">
                          <a:xfrm>
                            <a:off x="0" y="0"/>
                            <a:ext cx="4011867" cy="41947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C68147A" w14:textId="283F3AE1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1CC2A4B4" wp14:editId="05E51A39">
                  <wp:extent cx="4176000" cy="3723005"/>
                  <wp:effectExtent l="0" t="0" r="0" b="0"/>
                  <wp:docPr id="99" name="Picture 99" descr="C:\R\Collar_data\dingoes\RHR_OUTPUTS_CH3\asymptotes\rhr-run-20160107110844\plots\animal_Ugo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C:\R\Collar_data\dingoes\RHR_OUTPUTS_CH3\asymptotes\rhr-run-20160107110844\plots\animal_Ugo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36" t="6703" r="-881" b="8829"/>
                          <a:stretch/>
                        </pic:blipFill>
                        <pic:spPr bwMode="auto">
                          <a:xfrm>
                            <a:off x="0" y="0"/>
                            <a:ext cx="4188843" cy="3734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A5A" w14:paraId="7D102102" w14:textId="77777777" w:rsidTr="009B7A5A">
        <w:tc>
          <w:tcPr>
            <w:tcW w:w="4508" w:type="dxa"/>
          </w:tcPr>
          <w:p w14:paraId="07D56305" w14:textId="3BC357AE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lastRenderedPageBreak/>
              <w:drawing>
                <wp:inline distT="0" distB="0" distL="0" distR="0" wp14:anchorId="50077372" wp14:editId="48E4AFF5">
                  <wp:extent cx="4008984" cy="4152900"/>
                  <wp:effectExtent l="0" t="0" r="0" b="0"/>
                  <wp:docPr id="16" name="Picture 16" descr="C:\R\Collar_data\dingoes\RHR_OUTPUTS_CH3\asymptotes\rhr-run-20160107111246\plots\animal_Velena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R\Collar_data\dingoes\RHR_OUTPUTS_CH3\asymptotes\rhr-run-20160107111246\plots\animal_Velena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07" t="2755" r="1453" b="777"/>
                          <a:stretch/>
                        </pic:blipFill>
                        <pic:spPr bwMode="auto">
                          <a:xfrm>
                            <a:off x="0" y="0"/>
                            <a:ext cx="4038643" cy="41836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0447383" w14:textId="2AA25FC6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24104E0" wp14:editId="0900FAB9">
                  <wp:extent cx="4356000" cy="3749675"/>
                  <wp:effectExtent l="0" t="0" r="6985" b="3175"/>
                  <wp:docPr id="100" name="Picture 100" descr="C:\R\Collar_data\dingoes\RHR_OUTPUTS_CH3\asymptotes\rhr-run-20160107111246\plots\animal_Velena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C:\R\Collar_data\dingoes\RHR_OUTPUTS_CH3\asymptotes\rhr-run-20160107111246\plots\animal_Velena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394" t="10264" r="-506" b="8715"/>
                          <a:stretch/>
                        </pic:blipFill>
                        <pic:spPr bwMode="auto">
                          <a:xfrm>
                            <a:off x="0" y="0"/>
                            <a:ext cx="4373735" cy="37649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A5A" w14:paraId="251ABD64" w14:textId="77777777" w:rsidTr="009B7A5A">
        <w:tc>
          <w:tcPr>
            <w:tcW w:w="4508" w:type="dxa"/>
          </w:tcPr>
          <w:p w14:paraId="6ECF414F" w14:textId="373397C5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lastRenderedPageBreak/>
              <w:drawing>
                <wp:inline distT="0" distB="0" distL="0" distR="0" wp14:anchorId="51523203" wp14:editId="595587F0">
                  <wp:extent cx="3989894" cy="4183380"/>
                  <wp:effectExtent l="0" t="0" r="0" b="7620"/>
                  <wp:docPr id="17" name="Picture 17" descr="C:\R\Collar_data\dingoes\RHR_OUTPUTS_CH3\asymptotes\rhr-run-20160107111457\plots\animal_Wilma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R\Collar_data\dingoes\RHR_OUTPUTS_CH3\asymptotes\rhr-run-20160107111457\plots\animal_Wilma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00" t="2471" r="1909" b="741"/>
                          <a:stretch/>
                        </pic:blipFill>
                        <pic:spPr bwMode="auto">
                          <a:xfrm>
                            <a:off x="0" y="0"/>
                            <a:ext cx="4006587" cy="42008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0097002" w14:textId="3527940A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4A6724F7" wp14:editId="673CF8C2">
                  <wp:extent cx="4356000" cy="3750310"/>
                  <wp:effectExtent l="0" t="0" r="6985" b="2540"/>
                  <wp:docPr id="101" name="Picture 101" descr="C:\R\Collar_data\dingoes\RHR_OUTPUTS_CH3\asymptotes\rhr-run-20160107111457\plots\animal_Wilma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C:\R\Collar_data\dingoes\RHR_OUTPUTS_CH3\asymptotes\rhr-run-20160107111457\plots\animal_Wilma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391" t="10306" r="-490" b="8673"/>
                          <a:stretch/>
                        </pic:blipFill>
                        <pic:spPr bwMode="auto">
                          <a:xfrm>
                            <a:off x="0" y="0"/>
                            <a:ext cx="4372996" cy="37649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A5A" w14:paraId="58AE704D" w14:textId="77777777" w:rsidTr="009B7A5A">
        <w:tc>
          <w:tcPr>
            <w:tcW w:w="4508" w:type="dxa"/>
          </w:tcPr>
          <w:p w14:paraId="0DE075CE" w14:textId="6ADF285D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lastRenderedPageBreak/>
              <w:drawing>
                <wp:inline distT="0" distB="0" distL="0" distR="0" wp14:anchorId="0E1C6A21" wp14:editId="73202EA8">
                  <wp:extent cx="3978080" cy="4175760"/>
                  <wp:effectExtent l="0" t="0" r="3810" b="0"/>
                  <wp:docPr id="18" name="Picture 18" descr="C:\R\Collar_data\dingoes\RHR_OUTPUTS_CH3\asymptotes\rhr-run-20160107111700\plots\animal_Xandra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R\Collar_data\dingoes\RHR_OUTPUTS_CH3\asymptotes\rhr-run-20160107111700\plots\animal_Xandra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60" t="2397" r="2395" b="1164"/>
                          <a:stretch/>
                        </pic:blipFill>
                        <pic:spPr bwMode="auto">
                          <a:xfrm>
                            <a:off x="0" y="0"/>
                            <a:ext cx="3997169" cy="41957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7141675" w14:textId="667C6739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4D90DA30" wp14:editId="1CD0E9C5">
                  <wp:extent cx="4320000" cy="3750310"/>
                  <wp:effectExtent l="0" t="0" r="4445" b="2540"/>
                  <wp:docPr id="102" name="Picture 102" descr="C:\R\Collar_data\dingoes\RHR_OUTPUTS_CH3\asymptotes\rhr-run-20160107111700\plots\animal_Xandra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C:\R\Collar_data\dingoes\RHR_OUTPUTS_CH3\asymptotes\rhr-run-20160107111700\plots\animal_Xandra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23" t="10306" r="448" b="8673"/>
                          <a:stretch/>
                        </pic:blipFill>
                        <pic:spPr bwMode="auto">
                          <a:xfrm>
                            <a:off x="0" y="0"/>
                            <a:ext cx="4336840" cy="37649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A5A" w14:paraId="13E09883" w14:textId="77777777" w:rsidTr="009B7A5A">
        <w:tc>
          <w:tcPr>
            <w:tcW w:w="4508" w:type="dxa"/>
          </w:tcPr>
          <w:p w14:paraId="37172618" w14:textId="13E4506F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lastRenderedPageBreak/>
              <w:drawing>
                <wp:inline distT="0" distB="0" distL="0" distR="0" wp14:anchorId="38EE8199" wp14:editId="30EEAB2A">
                  <wp:extent cx="3964670" cy="4160520"/>
                  <wp:effectExtent l="0" t="0" r="0" b="0"/>
                  <wp:docPr id="19" name="Picture 19" descr="C:\R\Collar_data\dingoes\RHR_OUTPUTS_CH3\asymptotes\rhr-run-20160107112319\plots\animal_Yoshi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R\Collar_data\dingoes\RHR_OUTPUTS_CH3\asymptotes\rhr-run-20160107112319\plots\animal_Yoshi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79" t="2429" r="2543" b="1324"/>
                          <a:stretch/>
                        </pic:blipFill>
                        <pic:spPr bwMode="auto">
                          <a:xfrm>
                            <a:off x="0" y="0"/>
                            <a:ext cx="3978934" cy="41754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E1D44AF" w14:textId="10CA42A3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A6B1885" wp14:editId="2E34013B">
                  <wp:extent cx="4212000" cy="3753485"/>
                  <wp:effectExtent l="0" t="0" r="0" b="0"/>
                  <wp:docPr id="103" name="Picture 103" descr="C:\R\Collar_data\dingoes\RHR_OUTPUTS_CH3\asymptotes\rhr-run-20160107112319\plots\animal_Yoshi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 descr="C:\R\Collar_data\dingoes\RHR_OUTPUTS_CH3\asymptotes\rhr-run-20160107112319\plots\animal_Yoshi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50" t="6703" r="-938" b="8829"/>
                          <a:stretch/>
                        </pic:blipFill>
                        <pic:spPr bwMode="auto">
                          <a:xfrm>
                            <a:off x="0" y="0"/>
                            <a:ext cx="4224849" cy="3764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A5A" w14:paraId="191DD1BE" w14:textId="77777777" w:rsidTr="009B7A5A">
        <w:tc>
          <w:tcPr>
            <w:tcW w:w="4508" w:type="dxa"/>
          </w:tcPr>
          <w:p w14:paraId="2A479024" w14:textId="76B01858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lastRenderedPageBreak/>
              <w:drawing>
                <wp:inline distT="0" distB="0" distL="0" distR="0" wp14:anchorId="5CA2D3A4" wp14:editId="6D9E152A">
                  <wp:extent cx="4008120" cy="4136356"/>
                  <wp:effectExtent l="0" t="0" r="0" b="0"/>
                  <wp:docPr id="20" name="Picture 20" descr="C:\R\Collar_data\dingoes\RHR_OUTPUTS_CH3\asymptotes\rhr-run-20160107112704\plots\animal_Zelda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R\Collar_data\dingoes\RHR_OUTPUTS_CH3\asymptotes\rhr-run-20160107112704\plots\animal_Zelda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55" t="3116" r="1814" b="1380"/>
                          <a:stretch/>
                        </pic:blipFill>
                        <pic:spPr bwMode="auto">
                          <a:xfrm>
                            <a:off x="0" y="0"/>
                            <a:ext cx="4034779" cy="41638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671718C" w14:textId="5E005F67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4F58D65F" wp14:editId="244D82FB">
                  <wp:extent cx="4212000" cy="3738245"/>
                  <wp:effectExtent l="0" t="0" r="0" b="0"/>
                  <wp:docPr id="123" name="Picture 123" descr="C:\R\Collar_data\dingoes\RHR_OUTPUTS_CH3\asymptotes\rhr-run-20160107112704\plots\animal_Zelda_rhrKDEhre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C:\R\Collar_data\dingoes\RHR_OUTPUTS_CH3\asymptotes\rhr-run-20160107112704\plots\animal_Zelda_rhrKDEhref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42" t="6955" r="-1318" b="8577"/>
                          <a:stretch/>
                        </pic:blipFill>
                        <pic:spPr bwMode="auto">
                          <a:xfrm>
                            <a:off x="0" y="0"/>
                            <a:ext cx="4224902" cy="37496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A5A" w14:paraId="5820C0E8" w14:textId="77777777" w:rsidTr="009B7A5A">
        <w:tc>
          <w:tcPr>
            <w:tcW w:w="4508" w:type="dxa"/>
          </w:tcPr>
          <w:p w14:paraId="28041D3F" w14:textId="7F43581B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19B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lastRenderedPageBreak/>
              <w:drawing>
                <wp:inline distT="0" distB="0" distL="0" distR="0" wp14:anchorId="55980A4E" wp14:editId="44D02DF9">
                  <wp:extent cx="4000198" cy="4183380"/>
                  <wp:effectExtent l="0" t="0" r="635" b="7620"/>
                  <wp:docPr id="4" name="Picture 4" descr="C:\R\Collar_data\dingoes\RHR_OUTPUTS_CH3\asymptotes\rhr-run-20160107101602\plots\animal_Axl_rhrKDEhref_pAsy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R\Collar_data\dingoes\RHR_OUTPUTS_CH3\asymptotes\rhr-run-20160107101602\plots\animal_Axl_rhrKDEhref_pAsym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90" t="1872" r="1970" b="1343"/>
                          <a:stretch/>
                        </pic:blipFill>
                        <pic:spPr bwMode="auto">
                          <a:xfrm>
                            <a:off x="0" y="0"/>
                            <a:ext cx="4027920" cy="42123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40E2CEB5" w14:textId="2FB5AF5C" w:rsidR="00557F52" w:rsidRDefault="00557F52" w:rsidP="00C23D22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8153117" wp14:editId="78F4FA0B">
                  <wp:extent cx="3888000" cy="3724275"/>
                  <wp:effectExtent l="0" t="0" r="0" b="0"/>
                  <wp:docPr id="12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62" r="-5361"/>
                          <a:stretch/>
                        </pic:blipFill>
                        <pic:spPr bwMode="auto">
                          <a:xfrm>
                            <a:off x="0" y="0"/>
                            <a:ext cx="3914534" cy="37496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7E975B" w14:textId="77777777" w:rsidR="006E21D8" w:rsidRPr="00C23D22" w:rsidRDefault="006E21D8" w:rsidP="009B7A5A">
      <w:pPr>
        <w:rPr>
          <w:lang w:val="en-US"/>
        </w:rPr>
      </w:pPr>
    </w:p>
    <w:sectPr w:rsidR="006E21D8" w:rsidRPr="00C23D22" w:rsidSect="00557F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D22"/>
    <w:rsid w:val="00251FDB"/>
    <w:rsid w:val="00557F52"/>
    <w:rsid w:val="006B2E44"/>
    <w:rsid w:val="006E21D8"/>
    <w:rsid w:val="008414CD"/>
    <w:rsid w:val="008E7D2E"/>
    <w:rsid w:val="0098627B"/>
    <w:rsid w:val="009B7A5A"/>
    <w:rsid w:val="00A4029A"/>
    <w:rsid w:val="00BD34BF"/>
    <w:rsid w:val="00C23D22"/>
    <w:rsid w:val="00C62426"/>
    <w:rsid w:val="00CA2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DDB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2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4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2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4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ysong</dc:creator>
  <cp:keywords/>
  <dc:description/>
  <cp:lastModifiedBy>Linda van der Wende</cp:lastModifiedBy>
  <cp:revision>3</cp:revision>
  <dcterms:created xsi:type="dcterms:W3CDTF">2020-04-21T00:33:00Z</dcterms:created>
  <dcterms:modified xsi:type="dcterms:W3CDTF">2020-04-30T11:37:00Z</dcterms:modified>
</cp:coreProperties>
</file>